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39CA1" w14:textId="323C2280" w:rsidR="00591E07" w:rsidRPr="002D36E1" w:rsidRDefault="00591E07" w:rsidP="00591E07">
      <w:pPr>
        <w:pStyle w:val="2"/>
        <w:rPr>
          <w:rFonts w:ascii="Times New Roman" w:eastAsia="Times New Roman" w:hAnsi="Times New Roman" w:cstheme="minorBidi"/>
          <w:b w:val="0"/>
          <w:bCs w:val="0"/>
          <w:color w:val="auto"/>
          <w:sz w:val="24"/>
          <w:szCs w:val="24"/>
        </w:rPr>
      </w:pPr>
      <w:r>
        <w:t xml:space="preserve">Multimedia Appendix </w:t>
      </w:r>
      <w:bookmarkStart w:id="0" w:name="CONSORT"/>
      <w:bookmarkEnd w:id="0"/>
      <w:r w:rsidR="0014251D">
        <w:t>2</w:t>
      </w:r>
      <w:r>
        <w:t xml:space="preserve">. </w:t>
      </w:r>
      <w:r w:rsidRPr="002D36E1">
        <w:rPr>
          <w:rFonts w:ascii="Times New Roman" w:eastAsia="Times New Roman" w:hAnsi="Times New Roman" w:cstheme="minorBidi"/>
          <w:b w:val="0"/>
          <w:bCs w:val="0"/>
          <w:color w:val="auto"/>
          <w:sz w:val="24"/>
          <w:szCs w:val="24"/>
        </w:rPr>
        <w:t>Search strategies</w:t>
      </w:r>
    </w:p>
    <w:p w14:paraId="45ECD934" w14:textId="77777777" w:rsidR="00591E07" w:rsidRDefault="00591E07" w:rsidP="00591E07">
      <w:r>
        <w:t>1.</w:t>
      </w:r>
      <w:r>
        <w:tab/>
        <w:t>Search strategy for PubMed (https://pubmed.ncbi.nlm.nih.gov)</w:t>
      </w:r>
    </w:p>
    <w:p w14:paraId="2A557E87" w14:textId="77777777" w:rsidR="00591E07" w:rsidRDefault="00591E07" w:rsidP="00591E07">
      <w:r>
        <w:t>#1 obesity [MeSH Terms]</w:t>
      </w:r>
    </w:p>
    <w:p w14:paraId="2CE3C454" w14:textId="77777777" w:rsidR="00591E07" w:rsidRDefault="00591E07" w:rsidP="00591E07">
      <w:r>
        <w:t>#2 obes* [Text Word]</w:t>
      </w:r>
    </w:p>
    <w:p w14:paraId="38EFA8B4" w14:textId="77777777" w:rsidR="00591E07" w:rsidRDefault="00591E07" w:rsidP="00591E07">
      <w:r>
        <w:t>#3 overweight [MeSH Terms]</w:t>
      </w:r>
    </w:p>
    <w:p w14:paraId="5D27C13A" w14:textId="77777777" w:rsidR="00591E07" w:rsidRDefault="00591E07" w:rsidP="00591E07">
      <w:r>
        <w:t>#4 overweight [Text Word]</w:t>
      </w:r>
    </w:p>
    <w:p w14:paraId="592CC4FB" w14:textId="77777777" w:rsidR="00591E07" w:rsidRDefault="00591E07" w:rsidP="00591E07">
      <w:r>
        <w:t>#5 body weight [MeSH Terms]</w:t>
      </w:r>
    </w:p>
    <w:p w14:paraId="258DB524" w14:textId="77777777" w:rsidR="00591E07" w:rsidRDefault="00591E07" w:rsidP="00591E07">
      <w:r>
        <w:t>#6 body weight [Text Word]</w:t>
      </w:r>
    </w:p>
    <w:p w14:paraId="486AE564" w14:textId="77777777" w:rsidR="00591E07" w:rsidRDefault="00591E07" w:rsidP="00591E07">
      <w:r>
        <w:t>#7 body mass [Text Word]</w:t>
      </w:r>
    </w:p>
    <w:p w14:paraId="47EF19D3" w14:textId="77777777" w:rsidR="00591E07" w:rsidRDefault="00591E07" w:rsidP="00591E07">
      <w:r>
        <w:t>#8 body mass index [MeSH Terms]</w:t>
      </w:r>
    </w:p>
    <w:p w14:paraId="3ABE8E17" w14:textId="77777777" w:rsidR="00591E07" w:rsidRDefault="00591E07" w:rsidP="00591E07">
      <w:r>
        <w:t>#9 body mass index [Text Word]</w:t>
      </w:r>
    </w:p>
    <w:p w14:paraId="3B5DEB69" w14:textId="77777777" w:rsidR="00591E07" w:rsidRDefault="00591E07" w:rsidP="00591E07">
      <w:r>
        <w:t>#10 bmi [Text Word]</w:t>
      </w:r>
    </w:p>
    <w:p w14:paraId="1D1CF9EE" w14:textId="77777777" w:rsidR="00591E07" w:rsidRDefault="00591E07" w:rsidP="00591E07">
      <w:r>
        <w:t>#11 OR/1-10</w:t>
      </w:r>
    </w:p>
    <w:p w14:paraId="7BACF0AE" w14:textId="77777777" w:rsidR="00591E07" w:rsidRDefault="00591E07" w:rsidP="00591E07">
      <w:r>
        <w:t>#12 conversational agent* [Text Word]</w:t>
      </w:r>
    </w:p>
    <w:p w14:paraId="349A3F85" w14:textId="77777777" w:rsidR="00591E07" w:rsidRDefault="00591E07" w:rsidP="00591E07">
      <w:r>
        <w:t>#13 conversational system* [Text Word]</w:t>
      </w:r>
    </w:p>
    <w:p w14:paraId="1C8391FB" w14:textId="77777777" w:rsidR="00591E07" w:rsidRDefault="00591E07" w:rsidP="00591E07">
      <w:r>
        <w:t>#14 dialog system* [Text Word]</w:t>
      </w:r>
    </w:p>
    <w:p w14:paraId="7E841AA7" w14:textId="77777777" w:rsidR="00591E07" w:rsidRDefault="00591E07" w:rsidP="00591E07">
      <w:r>
        <w:t>#15 dialogue system*[Text Word]</w:t>
      </w:r>
    </w:p>
    <w:p w14:paraId="2CFF7C05" w14:textId="77777777" w:rsidR="00591E07" w:rsidRDefault="00591E07" w:rsidP="00591E07">
      <w:r>
        <w:t>#16 relational agent* [Text Word]</w:t>
      </w:r>
    </w:p>
    <w:p w14:paraId="60458F53" w14:textId="77777777" w:rsidR="00591E07" w:rsidRDefault="00591E07" w:rsidP="00591E07">
      <w:r>
        <w:t>#17 chatbot*[Text Word]</w:t>
      </w:r>
    </w:p>
    <w:p w14:paraId="6798563D" w14:textId="77777777" w:rsidR="00591E07" w:rsidRDefault="00591E07" w:rsidP="00591E07">
      <w:r>
        <w:t>#18 chat bot* [Text Word]</w:t>
      </w:r>
    </w:p>
    <w:p w14:paraId="5A31625C" w14:textId="77777777" w:rsidR="00591E07" w:rsidRDefault="00591E07" w:rsidP="00591E07">
      <w:r>
        <w:t>#19 chat robot*[Text Word]</w:t>
      </w:r>
    </w:p>
    <w:p w14:paraId="33975B75" w14:textId="77777777" w:rsidR="00591E07" w:rsidRDefault="00591E07" w:rsidP="00591E07">
      <w:r>
        <w:t>#20 social bot* [Text Word]</w:t>
      </w:r>
    </w:p>
    <w:p w14:paraId="509C70E5" w14:textId="77777777" w:rsidR="00591E07" w:rsidRDefault="00591E07" w:rsidP="00591E07">
      <w:r>
        <w:t>#21 chatterbot* [Text Word]</w:t>
      </w:r>
    </w:p>
    <w:p w14:paraId="1CA3CF6B" w14:textId="77777777" w:rsidR="00591E07" w:rsidRDefault="00591E07" w:rsidP="00591E07">
      <w:r>
        <w:t>#22 virtual avatar* [Text Word]</w:t>
      </w:r>
    </w:p>
    <w:p w14:paraId="5359079F" w14:textId="77777777" w:rsidR="00591E07" w:rsidRDefault="00591E07" w:rsidP="00591E07">
      <w:r>
        <w:t>#23 nursing avatar* [Text Word]</w:t>
      </w:r>
    </w:p>
    <w:p w14:paraId="1986511B" w14:textId="77777777" w:rsidR="00591E07" w:rsidRDefault="00591E07" w:rsidP="00591E07">
      <w:r>
        <w:t>#24 nurse avatar* [Text Word]</w:t>
      </w:r>
    </w:p>
    <w:p w14:paraId="50E23354" w14:textId="77777777" w:rsidR="00591E07" w:rsidRDefault="00591E07" w:rsidP="00591E07">
      <w:r>
        <w:t>#25 social robot* [Text Word]</w:t>
      </w:r>
    </w:p>
    <w:p w14:paraId="10D7F20A" w14:textId="77777777" w:rsidR="00591E07" w:rsidRDefault="00591E07" w:rsidP="00591E07">
      <w:r>
        <w:t>#26 chatter bot* [Text Word]</w:t>
      </w:r>
    </w:p>
    <w:p w14:paraId="476D18EA" w14:textId="77777777" w:rsidR="00591E07" w:rsidRDefault="00591E07" w:rsidP="00591E07">
      <w:r>
        <w:t>#27 virtual assistant* [Text Word]</w:t>
      </w:r>
    </w:p>
    <w:p w14:paraId="3F619416" w14:textId="77777777" w:rsidR="00591E07" w:rsidRDefault="00591E07" w:rsidP="00591E07">
      <w:r>
        <w:t>#28 virtual coach* [Text Word]</w:t>
      </w:r>
    </w:p>
    <w:p w14:paraId="1D7AE9FC" w14:textId="77777777" w:rsidR="00591E07" w:rsidRDefault="00591E07" w:rsidP="00591E07">
      <w:r>
        <w:t>#29 artificial agent* [Text Word]</w:t>
      </w:r>
    </w:p>
    <w:p w14:paraId="0F6F21CC" w14:textId="77777777" w:rsidR="00591E07" w:rsidRDefault="00591E07" w:rsidP="00591E07">
      <w:r>
        <w:t>#30 ai bot* [Text Word]</w:t>
      </w:r>
    </w:p>
    <w:p w14:paraId="357039E5" w14:textId="77777777" w:rsidR="00591E07" w:rsidRDefault="00591E07" w:rsidP="00591E07">
      <w:r>
        <w:lastRenderedPageBreak/>
        <w:t>#31 OR/12-30</w:t>
      </w:r>
    </w:p>
    <w:p w14:paraId="2D69D52B" w14:textId="77777777" w:rsidR="00591E07" w:rsidRDefault="00591E07" w:rsidP="00591E07">
      <w:r>
        <w:t>#32 #11 AND #31</w:t>
      </w:r>
    </w:p>
    <w:p w14:paraId="50239754" w14:textId="77777777" w:rsidR="00591E07" w:rsidRDefault="00591E07" w:rsidP="00591E07"/>
    <w:p w14:paraId="00716103" w14:textId="77777777" w:rsidR="00591E07" w:rsidRDefault="00591E07" w:rsidP="00591E07">
      <w:r>
        <w:t>2.</w:t>
      </w:r>
      <w:r>
        <w:tab/>
        <w:t xml:space="preserve">Search strategy for EMBASE </w:t>
      </w:r>
    </w:p>
    <w:p w14:paraId="18A36E5C" w14:textId="77777777" w:rsidR="00591E07" w:rsidRDefault="00591E07" w:rsidP="00591E07">
      <w:r>
        <w:t>(http://www.embase.com.ssl.openlink.khu.ac.kr:8080)</w:t>
      </w:r>
    </w:p>
    <w:p w14:paraId="50CD70BA" w14:textId="77777777" w:rsidR="00591E07" w:rsidRDefault="00591E07" w:rsidP="00591E07">
      <w:r>
        <w:t>#1 obesity/exp</w:t>
      </w:r>
    </w:p>
    <w:p w14:paraId="746A627A" w14:textId="77777777" w:rsidR="00591E07" w:rsidRDefault="00591E07" w:rsidP="00591E07">
      <w:r>
        <w:t>#2 obes$/t.w</w:t>
      </w:r>
    </w:p>
    <w:p w14:paraId="3050CED1" w14:textId="77777777" w:rsidR="00591E07" w:rsidRDefault="00591E07" w:rsidP="00591E07">
      <w:r>
        <w:t>#3 overweight/exp</w:t>
      </w:r>
    </w:p>
    <w:p w14:paraId="271B025E" w14:textId="77777777" w:rsidR="00591E07" w:rsidRDefault="00591E07" w:rsidP="00591E07">
      <w:r>
        <w:t>#4 overweight/t.w</w:t>
      </w:r>
    </w:p>
    <w:p w14:paraId="52368CD7" w14:textId="77777777" w:rsidR="00591E07" w:rsidRDefault="00591E07" w:rsidP="00591E07">
      <w:r>
        <w:t>#5 body weight/exp</w:t>
      </w:r>
    </w:p>
    <w:p w14:paraId="11C5F2E5" w14:textId="77777777" w:rsidR="00591E07" w:rsidRDefault="00591E07" w:rsidP="00591E07">
      <w:r>
        <w:t>#6 body weight/t.w</w:t>
      </w:r>
    </w:p>
    <w:p w14:paraId="7203E60C" w14:textId="77777777" w:rsidR="00591E07" w:rsidRDefault="00591E07" w:rsidP="00591E07">
      <w:r>
        <w:t>#7 body mass/t.w</w:t>
      </w:r>
    </w:p>
    <w:p w14:paraId="1A9D56AB" w14:textId="77777777" w:rsidR="00591E07" w:rsidRDefault="00591E07" w:rsidP="00591E07">
      <w:r>
        <w:t>#8 body mass index/exp</w:t>
      </w:r>
    </w:p>
    <w:p w14:paraId="21129EC9" w14:textId="77777777" w:rsidR="00591E07" w:rsidRDefault="00591E07" w:rsidP="00591E07">
      <w:r>
        <w:t>#9 body mass index/t.w</w:t>
      </w:r>
    </w:p>
    <w:p w14:paraId="6262557E" w14:textId="77777777" w:rsidR="00591E07" w:rsidRDefault="00591E07" w:rsidP="00591E07">
      <w:r>
        <w:t>#10 bmi/t.w</w:t>
      </w:r>
    </w:p>
    <w:p w14:paraId="71769FC2" w14:textId="77777777" w:rsidR="00591E07" w:rsidRDefault="00591E07" w:rsidP="00591E07">
      <w:r>
        <w:t>#11 OR/1-10</w:t>
      </w:r>
    </w:p>
    <w:p w14:paraId="6EDBBF46" w14:textId="77777777" w:rsidR="00591E07" w:rsidRDefault="00591E07" w:rsidP="00591E07">
      <w:r>
        <w:t>#12 conversational agent$/t.w</w:t>
      </w:r>
    </w:p>
    <w:p w14:paraId="7F45CC8C" w14:textId="77777777" w:rsidR="00591E07" w:rsidRDefault="00591E07" w:rsidP="00591E07">
      <w:r>
        <w:t>#13 conversational system$/t.w</w:t>
      </w:r>
    </w:p>
    <w:p w14:paraId="33C51B42" w14:textId="77777777" w:rsidR="00591E07" w:rsidRDefault="00591E07" w:rsidP="00591E07">
      <w:r>
        <w:t>#14 dialog system$/t.w</w:t>
      </w:r>
    </w:p>
    <w:p w14:paraId="2BB38B52" w14:textId="77777777" w:rsidR="00591E07" w:rsidRDefault="00591E07" w:rsidP="00591E07">
      <w:r>
        <w:t>#15 dialogue system$/t.w</w:t>
      </w:r>
    </w:p>
    <w:p w14:paraId="21F48230" w14:textId="77777777" w:rsidR="00591E07" w:rsidRDefault="00591E07" w:rsidP="00591E07">
      <w:r>
        <w:t>#16 relational agent$/t.w</w:t>
      </w:r>
    </w:p>
    <w:p w14:paraId="3C332429" w14:textId="77777777" w:rsidR="00591E07" w:rsidRDefault="00591E07" w:rsidP="00591E07">
      <w:r>
        <w:t>#17 chatbot$/t.w</w:t>
      </w:r>
    </w:p>
    <w:p w14:paraId="10FEFFA1" w14:textId="77777777" w:rsidR="00591E07" w:rsidRDefault="00591E07" w:rsidP="00591E07">
      <w:r>
        <w:t>#18 chat bot$/t.w</w:t>
      </w:r>
    </w:p>
    <w:p w14:paraId="21A188F3" w14:textId="77777777" w:rsidR="00591E07" w:rsidRDefault="00591E07" w:rsidP="00591E07">
      <w:r>
        <w:t>#19 chat robot$/t.w</w:t>
      </w:r>
    </w:p>
    <w:p w14:paraId="4D0F945D" w14:textId="77777777" w:rsidR="00591E07" w:rsidRDefault="00591E07" w:rsidP="00591E07">
      <w:r>
        <w:t>#20 social bot$/t.w</w:t>
      </w:r>
    </w:p>
    <w:p w14:paraId="69BB9590" w14:textId="77777777" w:rsidR="00591E07" w:rsidRDefault="00591E07" w:rsidP="00591E07">
      <w:r>
        <w:t>#21 chatterbot$/t.w</w:t>
      </w:r>
    </w:p>
    <w:p w14:paraId="5C65B716" w14:textId="77777777" w:rsidR="00591E07" w:rsidRDefault="00591E07" w:rsidP="00591E07">
      <w:r>
        <w:t>#22 virtual avatar$/t.w</w:t>
      </w:r>
    </w:p>
    <w:p w14:paraId="452DB7E9" w14:textId="77777777" w:rsidR="00591E07" w:rsidRDefault="00591E07" w:rsidP="00591E07">
      <w:r>
        <w:t>#23 nursing avatar$/t.w</w:t>
      </w:r>
    </w:p>
    <w:p w14:paraId="05F53539" w14:textId="77777777" w:rsidR="00591E07" w:rsidRDefault="00591E07" w:rsidP="00591E07">
      <w:r>
        <w:t>#24 nurse avatar$/t.w</w:t>
      </w:r>
    </w:p>
    <w:p w14:paraId="2B077B70" w14:textId="77777777" w:rsidR="00591E07" w:rsidRDefault="00591E07" w:rsidP="00591E07">
      <w:r>
        <w:t>#25 social robot$/t.w</w:t>
      </w:r>
    </w:p>
    <w:p w14:paraId="59174636" w14:textId="77777777" w:rsidR="00591E07" w:rsidRDefault="00591E07" w:rsidP="00591E07">
      <w:r>
        <w:t>#26 chatter bot$/t.w</w:t>
      </w:r>
    </w:p>
    <w:p w14:paraId="6CED6D3E" w14:textId="77777777" w:rsidR="00591E07" w:rsidRDefault="00591E07" w:rsidP="00591E07">
      <w:r>
        <w:t>#27 virtual assistant$/t.w</w:t>
      </w:r>
    </w:p>
    <w:p w14:paraId="6B84C561" w14:textId="77777777" w:rsidR="00591E07" w:rsidRDefault="00591E07" w:rsidP="00591E07">
      <w:r>
        <w:t>#28 virtual coach$/t.w</w:t>
      </w:r>
    </w:p>
    <w:p w14:paraId="5F94FCC4" w14:textId="77777777" w:rsidR="00591E07" w:rsidRDefault="00591E07" w:rsidP="00591E07">
      <w:r>
        <w:lastRenderedPageBreak/>
        <w:t>#29 artificial agent$/t.w</w:t>
      </w:r>
    </w:p>
    <w:p w14:paraId="71B1E602" w14:textId="77777777" w:rsidR="00591E07" w:rsidRDefault="00591E07" w:rsidP="00591E07">
      <w:r>
        <w:t>#30 ai bot$/t.w</w:t>
      </w:r>
    </w:p>
    <w:p w14:paraId="50D1CFC4" w14:textId="77777777" w:rsidR="00591E07" w:rsidRDefault="00591E07" w:rsidP="00591E07">
      <w:r>
        <w:t>#31 OR/12-30</w:t>
      </w:r>
    </w:p>
    <w:p w14:paraId="1C1C618E" w14:textId="77777777" w:rsidR="00591E07" w:rsidRDefault="00591E07" w:rsidP="00591E07">
      <w:r>
        <w:t>#32 #11 AND #31</w:t>
      </w:r>
    </w:p>
    <w:p w14:paraId="07D745C7" w14:textId="77777777" w:rsidR="00591E07" w:rsidRDefault="00591E07" w:rsidP="00591E07"/>
    <w:p w14:paraId="689C97D1" w14:textId="77777777" w:rsidR="00591E07" w:rsidRDefault="00591E07" w:rsidP="00591E07">
      <w:r>
        <w:t>3.</w:t>
      </w:r>
      <w:r>
        <w:tab/>
        <w:t xml:space="preserve">Search strategy for the Cochrane library </w:t>
      </w:r>
    </w:p>
    <w:p w14:paraId="5A79136D" w14:textId="77777777" w:rsidR="00591E07" w:rsidRDefault="00591E07" w:rsidP="00591E07">
      <w:r>
        <w:t>(CENTRAL, http://lps3.www.cochranelibrary.com.kmclibproxy.khu.ac.kr)</w:t>
      </w:r>
    </w:p>
    <w:p w14:paraId="71EB2904" w14:textId="77777777" w:rsidR="00591E07" w:rsidRDefault="00591E07" w:rsidP="00591E07">
      <w:r>
        <w:t>Filters: in trials</w:t>
      </w:r>
    </w:p>
    <w:p w14:paraId="65917849" w14:textId="77777777" w:rsidR="00591E07" w:rsidRDefault="00591E07" w:rsidP="00591E07">
      <w:r>
        <w:t xml:space="preserve">#1 MeSH descriptor Obesity explode all trees </w:t>
      </w:r>
    </w:p>
    <w:p w14:paraId="18C06FD9" w14:textId="77777777" w:rsidR="00591E07" w:rsidRDefault="00591E07" w:rsidP="00591E07">
      <w:r>
        <w:t xml:space="preserve">#2 obes*: ti,ab,kw </w:t>
      </w:r>
    </w:p>
    <w:p w14:paraId="298F9DD1" w14:textId="77777777" w:rsidR="00591E07" w:rsidRDefault="00591E07" w:rsidP="00591E07">
      <w:r>
        <w:t xml:space="preserve">#3 MeSH descriptor Overweight explode all trees </w:t>
      </w:r>
    </w:p>
    <w:p w14:paraId="05A6276E" w14:textId="77777777" w:rsidR="00591E07" w:rsidRDefault="00591E07" w:rsidP="00591E07">
      <w:r>
        <w:t xml:space="preserve">#4 overweight: ti,ab,kw </w:t>
      </w:r>
    </w:p>
    <w:p w14:paraId="52436BE5" w14:textId="77777777" w:rsidR="00591E07" w:rsidRDefault="00591E07" w:rsidP="00591E07">
      <w:r>
        <w:t xml:space="preserve">#5 MeSH descriptor Body Weight explode all trees </w:t>
      </w:r>
    </w:p>
    <w:p w14:paraId="7F8F0E39" w14:textId="77777777" w:rsidR="00591E07" w:rsidRDefault="00591E07" w:rsidP="00591E07">
      <w:r>
        <w:t xml:space="preserve">#6 (body next (weight or mass)): ti,ab,kw </w:t>
      </w:r>
    </w:p>
    <w:p w14:paraId="2E219F56" w14:textId="77777777" w:rsidR="00591E07" w:rsidRDefault="00591E07" w:rsidP="00591E07">
      <w:r>
        <w:t xml:space="preserve">#7 MeSH descriptor Body Mass Index explode all trees </w:t>
      </w:r>
    </w:p>
    <w:p w14:paraId="5AEA7F2E" w14:textId="77777777" w:rsidR="00591E07" w:rsidRDefault="00591E07" w:rsidP="00591E07">
      <w:r>
        <w:t xml:space="preserve">#8 ((body mass index) or bmi): ti,ab,kw </w:t>
      </w:r>
    </w:p>
    <w:p w14:paraId="711DF8DA" w14:textId="77777777" w:rsidR="00591E07" w:rsidRDefault="00591E07" w:rsidP="00591E07">
      <w:r>
        <w:t xml:space="preserve">#9 (#1 OR #2 OR #3 OR #4 OR #5 OR #6 OR #7 OR #8) </w:t>
      </w:r>
    </w:p>
    <w:p w14:paraId="25E0A7AD" w14:textId="77777777" w:rsidR="00591E07" w:rsidRDefault="00591E07" w:rsidP="00591E07">
      <w:r>
        <w:t>#10 conversational agent*: ti,ab,kw</w:t>
      </w:r>
    </w:p>
    <w:p w14:paraId="368D61A7" w14:textId="77777777" w:rsidR="00591E07" w:rsidRDefault="00591E07" w:rsidP="00591E07">
      <w:r>
        <w:t>#11 conversational system*: ti,ab,kw</w:t>
      </w:r>
    </w:p>
    <w:p w14:paraId="68E81A48" w14:textId="77777777" w:rsidR="00591E07" w:rsidRDefault="00591E07" w:rsidP="00591E07">
      <w:r>
        <w:t>#12 dialog system*: ti,ab,kw</w:t>
      </w:r>
    </w:p>
    <w:p w14:paraId="2B453B76" w14:textId="77777777" w:rsidR="00591E07" w:rsidRDefault="00591E07" w:rsidP="00591E07">
      <w:r>
        <w:t xml:space="preserve">#13 dialogue system*: ti,ab,kw </w:t>
      </w:r>
    </w:p>
    <w:p w14:paraId="1A06E8A6" w14:textId="77777777" w:rsidR="00591E07" w:rsidRDefault="00591E07" w:rsidP="00591E07">
      <w:r>
        <w:t xml:space="preserve">#14 relational agent*: ti,ab,kw </w:t>
      </w:r>
    </w:p>
    <w:p w14:paraId="1617E66C" w14:textId="77777777" w:rsidR="00591E07" w:rsidRDefault="00591E07" w:rsidP="00591E07">
      <w:r>
        <w:t xml:space="preserve">#15 chatbot*: ti,ab,kw </w:t>
      </w:r>
    </w:p>
    <w:p w14:paraId="2DEF86F7" w14:textId="77777777" w:rsidR="00591E07" w:rsidRDefault="00591E07" w:rsidP="00591E07">
      <w:r>
        <w:t>#16 chat bot: ti,ab,kw</w:t>
      </w:r>
    </w:p>
    <w:p w14:paraId="59198161" w14:textId="77777777" w:rsidR="00591E07" w:rsidRDefault="00591E07" w:rsidP="00591E07">
      <w:r>
        <w:t>#17 chat robot: ti,ab,kw</w:t>
      </w:r>
    </w:p>
    <w:p w14:paraId="4285434D" w14:textId="77777777" w:rsidR="00591E07" w:rsidRDefault="00591E07" w:rsidP="00591E07">
      <w:r>
        <w:t>#18 social bot: ti,ab,kw</w:t>
      </w:r>
    </w:p>
    <w:p w14:paraId="0D73AB61" w14:textId="77777777" w:rsidR="00591E07" w:rsidRDefault="00591E07" w:rsidP="00591E07">
      <w:r>
        <w:t>#19 chatterbot: ti,ab,kw</w:t>
      </w:r>
    </w:p>
    <w:p w14:paraId="298269E1" w14:textId="77777777" w:rsidR="00591E07" w:rsidRDefault="00591E07" w:rsidP="00591E07">
      <w:r>
        <w:t>#20 virtual avatar: ti,ab,kw</w:t>
      </w:r>
    </w:p>
    <w:p w14:paraId="0B2494B7" w14:textId="77777777" w:rsidR="00591E07" w:rsidRDefault="00591E07" w:rsidP="00591E07">
      <w:r>
        <w:t>#21 nursing avatar: ti,ab,kw</w:t>
      </w:r>
    </w:p>
    <w:p w14:paraId="1569D7E5" w14:textId="77777777" w:rsidR="00591E07" w:rsidRDefault="00591E07" w:rsidP="00591E07">
      <w:r>
        <w:t>#22 nurse avatar: ti,ab,kw</w:t>
      </w:r>
    </w:p>
    <w:p w14:paraId="188C3480" w14:textId="77777777" w:rsidR="00591E07" w:rsidRDefault="00591E07" w:rsidP="00591E07">
      <w:r>
        <w:t>#23 social robot: ti,ab,kw</w:t>
      </w:r>
    </w:p>
    <w:p w14:paraId="55C6D0D7" w14:textId="77777777" w:rsidR="00591E07" w:rsidRDefault="00591E07" w:rsidP="00591E07">
      <w:r>
        <w:t>#24 chatter bot: ti,ab,kw</w:t>
      </w:r>
    </w:p>
    <w:p w14:paraId="4746A6BD" w14:textId="77777777" w:rsidR="00591E07" w:rsidRDefault="00591E07" w:rsidP="00591E07">
      <w:r>
        <w:t>#25 virtual assistant: ti,ab,kw</w:t>
      </w:r>
    </w:p>
    <w:p w14:paraId="7C778A4E" w14:textId="77777777" w:rsidR="00591E07" w:rsidRDefault="00591E07" w:rsidP="00591E07">
      <w:r>
        <w:lastRenderedPageBreak/>
        <w:t>#26 virtual coach: ti,ab,kw</w:t>
      </w:r>
    </w:p>
    <w:p w14:paraId="1101D6E3" w14:textId="77777777" w:rsidR="00591E07" w:rsidRDefault="00591E07" w:rsidP="00591E07">
      <w:r>
        <w:t>#27 artificial agent: ti,ab,kw</w:t>
      </w:r>
    </w:p>
    <w:p w14:paraId="0E9D8262" w14:textId="77777777" w:rsidR="00591E07" w:rsidRDefault="00591E07" w:rsidP="00591E07">
      <w:r>
        <w:t>#28 ai bot: ti,ab,kw</w:t>
      </w:r>
    </w:p>
    <w:p w14:paraId="4B9F9AC1" w14:textId="77777777" w:rsidR="00591E07" w:rsidRDefault="00591E07" w:rsidP="00591E07">
      <w:r>
        <w:t xml:space="preserve">#29 (#10 OR #11 OR #12 OR #13 OR #14 OR #15 OR #16 OR #17 OR #18 OR #19 OR #20 OR #21 OR #22 OR #23 OR #24 OR #25 OR #26 OR #27 OR #28) </w:t>
      </w:r>
    </w:p>
    <w:p w14:paraId="24CD6C89" w14:textId="1E8E34F7" w:rsidR="00AC5512" w:rsidRDefault="00591E07">
      <w:r>
        <w:t># 30 (#9 AND #29)</w:t>
      </w:r>
    </w:p>
    <w:p w14:paraId="5092B282" w14:textId="0CFDB089" w:rsidR="00ED55DB" w:rsidRDefault="00ED55DB"/>
    <w:p w14:paraId="0AC80E06" w14:textId="62924D11" w:rsidR="00ED55DB" w:rsidRDefault="00ED55DB" w:rsidP="00ED55DB">
      <w:r>
        <w:t>4.</w:t>
      </w:r>
      <w:r>
        <w:tab/>
        <w:t>Search strategy for the A</w:t>
      </w:r>
      <w:r w:rsidR="00EB2C0D">
        <w:t xml:space="preserve">merican </w:t>
      </w:r>
      <w:r>
        <w:t>P</w:t>
      </w:r>
      <w:r w:rsidR="00EB2C0D">
        <w:t xml:space="preserve">sychological </w:t>
      </w:r>
      <w:r>
        <w:t>A</w:t>
      </w:r>
      <w:r w:rsidR="00EB2C0D">
        <w:t>ssociation</w:t>
      </w:r>
      <w:r>
        <w:t xml:space="preserve"> PsycINFO</w:t>
      </w:r>
    </w:p>
    <w:p w14:paraId="1842C6B8" w14:textId="334289FD" w:rsidR="00ED55DB" w:rsidRDefault="00ED55DB" w:rsidP="00ED55DB">
      <w:r>
        <w:t>(</w:t>
      </w:r>
      <w:r w:rsidRPr="00ED55DB">
        <w:t>https://www.proquest.com/psycinfo/</w:t>
      </w:r>
      <w:r>
        <w:t>)</w:t>
      </w:r>
    </w:p>
    <w:p w14:paraId="45B77392" w14:textId="7FCDC5E6" w:rsidR="00EB2C0D" w:rsidRDefault="00EB2C0D">
      <w:pPr>
        <w:rPr>
          <w:lang w:eastAsia="ko-KR"/>
        </w:rPr>
      </w:pPr>
      <w:r>
        <w:rPr>
          <w:lang w:eastAsia="ko-KR"/>
        </w:rPr>
        <w:t xml:space="preserve">#1 </w:t>
      </w:r>
      <w:r w:rsidRPr="00EB2C0D">
        <w:rPr>
          <w:lang w:eastAsia="ko-KR"/>
        </w:rPr>
        <w:t xml:space="preserve">noft(obese OR obesity OR overweight OR over-weight OR bmi OR </w:t>
      </w:r>
      <w:r>
        <w:rPr>
          <w:lang w:eastAsia="ko-KR"/>
        </w:rPr>
        <w:t>“</w:t>
      </w:r>
      <w:r w:rsidRPr="00EB2C0D">
        <w:rPr>
          <w:lang w:eastAsia="ko-KR"/>
        </w:rPr>
        <w:t>body mass index</w:t>
      </w:r>
      <w:r>
        <w:rPr>
          <w:lang w:eastAsia="ko-KR"/>
        </w:rPr>
        <w:t>”</w:t>
      </w:r>
      <w:r w:rsidRPr="00EB2C0D">
        <w:rPr>
          <w:lang w:eastAsia="ko-KR"/>
        </w:rPr>
        <w:t>)</w:t>
      </w:r>
      <w:r>
        <w:rPr>
          <w:lang w:eastAsia="ko-KR"/>
        </w:rPr>
        <w:t xml:space="preserve"> #2 </w:t>
      </w:r>
      <w:r w:rsidRPr="00EB2C0D">
        <w:rPr>
          <w:lang w:eastAsia="ko-KR"/>
        </w:rPr>
        <w:t>noft(conversational agent* OR conversational system* OR dialog system* OR dialogue system* OR relational agent* OR chatbot* OR chat bot Or chat robot OR social bot OR  social robot OR chatterbot OR chatter bot OR virtual avatar OR nursing avatar OR nurse avatar OR virtual assistant OR virtual coach OR artificial agent OR AI bot)</w:t>
      </w:r>
    </w:p>
    <w:p w14:paraId="7B6A36B5" w14:textId="1488DFD8" w:rsidR="00ED55DB" w:rsidRDefault="00EB2C0D">
      <w:pPr>
        <w:rPr>
          <w:lang w:eastAsia="ko-KR"/>
        </w:rPr>
      </w:pPr>
      <w:r>
        <w:rPr>
          <w:lang w:eastAsia="ko-KR"/>
        </w:rPr>
        <w:t>#3 (#1 AND #2)</w:t>
      </w:r>
    </w:p>
    <w:p w14:paraId="62001E3C" w14:textId="29FA43B8" w:rsidR="00304958" w:rsidRDefault="00304958">
      <w:pPr>
        <w:rPr>
          <w:lang w:eastAsia="ko-KR"/>
        </w:rPr>
      </w:pPr>
    </w:p>
    <w:p w14:paraId="0104B3F4" w14:textId="7AC2963E" w:rsidR="00304958" w:rsidRDefault="00304958">
      <w:pPr>
        <w:rPr>
          <w:lang w:eastAsia="ko-KR"/>
        </w:rPr>
      </w:pPr>
      <w:r>
        <w:rPr>
          <w:rFonts w:hint="eastAsia"/>
          <w:lang w:eastAsia="ko-KR"/>
        </w:rPr>
        <w:t>5</w:t>
      </w:r>
      <w:r>
        <w:rPr>
          <w:lang w:eastAsia="ko-KR"/>
        </w:rPr>
        <w:t xml:space="preserve">. Search strategy for the Association for Computing Machinery Digital Library </w:t>
      </w:r>
      <w:r w:rsidR="00AB21A1">
        <w:rPr>
          <w:lang w:eastAsia="ko-KR"/>
        </w:rPr>
        <w:t>(</w:t>
      </w:r>
      <w:r w:rsidR="00AB21A1" w:rsidRPr="00AB21A1">
        <w:rPr>
          <w:lang w:eastAsia="ko-KR"/>
        </w:rPr>
        <w:t>https://dl.acm.org/</w:t>
      </w:r>
      <w:r w:rsidR="00AB21A1">
        <w:rPr>
          <w:lang w:eastAsia="ko-KR"/>
        </w:rPr>
        <w:t>)</w:t>
      </w:r>
    </w:p>
    <w:p w14:paraId="258C4D68" w14:textId="29123069" w:rsidR="00074B10" w:rsidRDefault="004C2C7E" w:rsidP="004C2C7E">
      <w:pPr>
        <w:rPr>
          <w:lang w:eastAsia="ko-KR"/>
        </w:rPr>
      </w:pPr>
      <w:r w:rsidRPr="004C2C7E">
        <w:rPr>
          <w:lang w:eastAsia="ko-KR"/>
        </w:rPr>
        <w:t>[[Title: obes*] OR [Title: "overweight"] OR [Title: "body weight"] OR [Title: "body mass index"] OR [Title: "bmi"] OR [Abstract: obes*] OR [Abstract: "overweight"] OR [Abstract: "body weight"] OR [Abstract: "body mass index"] OR [Abstract: "bmi"]] AND [[Title: chatbot*] OR [Title: chat bot*] OR [Title: chat robot*] OR [Title: social bot*] OR [Title: social robot*] OR [Title: chatterbot*] OR [Title: chatter bot*] OR [Title: virtual avatar*] OR [Title: nursing avatar*] OR [Title: nurse avatar*] OR [Title: virtual assistant*] OR [Title: virtual coach*] OR [Title: artificial agent*] OR [Title: ai bot*] OR [Title: conversational agent*] OR [Title: conversational system*] OR [Title: dialog system*] OR [Title: dialogue system*] OR [Title: relational agent*] OR [Abstract: chatbot*] OR [Abstract: chat bot*] OR [Abstract: chat robot*] OR [Abstract: social bot*] OR [Abstract: social robot*] OR [Abstract: chatterbot*] OR [Abstract: chatter bot*] OR [Abstract: virtual avatar*] OR [Abstract: nursing avatar*] OR [Abstract: nurse avatar*] OR [Abstract: virtual assistant*] OR [Abstract: virtual coach*] OR [Abstract: artificial agent*] OR [Abstract: ai bot*] OR [Abstract: conversational agent*] OR [Abstract: conversational system*] OR [Abstract: dialog system*] OR [Abstract: dialogue system*] OR [Abstract: relational agent*]]</w:t>
      </w:r>
    </w:p>
    <w:sectPr w:rsidR="00074B1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bordersDoNotSurroundHeader/>
  <w:bordersDoNotSurroundFooter/>
  <w:trackRevisions/>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E07"/>
    <w:rsid w:val="00074B10"/>
    <w:rsid w:val="001117DB"/>
    <w:rsid w:val="0014251D"/>
    <w:rsid w:val="00304958"/>
    <w:rsid w:val="004C2C7E"/>
    <w:rsid w:val="00591E07"/>
    <w:rsid w:val="00AB21A1"/>
    <w:rsid w:val="00AC5512"/>
    <w:rsid w:val="00BE5926"/>
    <w:rsid w:val="00CA2328"/>
    <w:rsid w:val="00EB2C0D"/>
    <w:rsid w:val="00ED55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DF271"/>
  <w15:chartTrackingRefBased/>
  <w15:docId w15:val="{8A4B2542-0A8B-4894-BFC7-843C79CEA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1E07"/>
    <w:pPr>
      <w:spacing w:after="0" w:line="360" w:lineRule="auto"/>
      <w:jc w:val="left"/>
    </w:pPr>
    <w:rPr>
      <w:rFonts w:ascii="Times New Roman" w:eastAsia="Times New Roman" w:hAnsi="Times New Roman"/>
      <w:kern w:val="0"/>
      <w:sz w:val="24"/>
      <w:szCs w:val="24"/>
      <w:lang w:eastAsia="en-US"/>
    </w:rPr>
  </w:style>
  <w:style w:type="paragraph" w:styleId="2">
    <w:name w:val="heading 2"/>
    <w:basedOn w:val="a"/>
    <w:next w:val="a"/>
    <w:link w:val="2Char"/>
    <w:uiPriority w:val="9"/>
    <w:unhideWhenUsed/>
    <w:qFormat/>
    <w:rsid w:val="00591E07"/>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제목 2 Char"/>
    <w:basedOn w:val="a0"/>
    <w:link w:val="2"/>
    <w:uiPriority w:val="9"/>
    <w:rsid w:val="00591E07"/>
    <w:rPr>
      <w:rFonts w:asciiTheme="majorHAnsi" w:eastAsiaTheme="majorEastAsia" w:hAnsiTheme="majorHAnsi" w:cstheme="majorBidi"/>
      <w:b/>
      <w:bCs/>
      <w:color w:val="4472C4" w:themeColor="accent1"/>
      <w:kern w:val="0"/>
      <w:sz w:val="26"/>
      <w:szCs w:val="26"/>
      <w:lang w:eastAsia="en-US"/>
    </w:rPr>
  </w:style>
  <w:style w:type="table" w:styleId="a3">
    <w:name w:val="Table Grid"/>
    <w:basedOn w:val="a1"/>
    <w:uiPriority w:val="59"/>
    <w:rsid w:val="00591E07"/>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0">
    <w:name w:val="Plain Table 2"/>
    <w:basedOn w:val="a1"/>
    <w:uiPriority w:val="99"/>
    <w:rsid w:val="00591E07"/>
    <w:pPr>
      <w:spacing w:after="0" w:line="240" w:lineRule="auto"/>
      <w:jc w:val="left"/>
    </w:pPr>
    <w:rPr>
      <w:kern w:val="0"/>
      <w:sz w:val="24"/>
      <w:szCs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Revision"/>
    <w:hidden/>
    <w:uiPriority w:val="99"/>
    <w:semiHidden/>
    <w:rsid w:val="00ED55DB"/>
    <w:pPr>
      <w:spacing w:after="0" w:line="240" w:lineRule="auto"/>
      <w:jc w:val="left"/>
    </w:pPr>
    <w:rPr>
      <w:rFonts w:ascii="Times New Roman" w:eastAsia="Times New Roman" w:hAnsi="Times New Roman"/>
      <w:kern w:val="0"/>
      <w:sz w:val="24"/>
      <w:szCs w:val="24"/>
      <w:lang w:eastAsia="en-US"/>
    </w:rPr>
  </w:style>
  <w:style w:type="character" w:styleId="a5">
    <w:name w:val="annotation reference"/>
    <w:basedOn w:val="a0"/>
    <w:uiPriority w:val="99"/>
    <w:semiHidden/>
    <w:unhideWhenUsed/>
    <w:rsid w:val="00EB2C0D"/>
    <w:rPr>
      <w:sz w:val="18"/>
      <w:szCs w:val="18"/>
    </w:rPr>
  </w:style>
  <w:style w:type="paragraph" w:styleId="a6">
    <w:name w:val="annotation text"/>
    <w:basedOn w:val="a"/>
    <w:link w:val="Char"/>
    <w:uiPriority w:val="99"/>
    <w:semiHidden/>
    <w:unhideWhenUsed/>
    <w:rsid w:val="00EB2C0D"/>
  </w:style>
  <w:style w:type="character" w:customStyle="1" w:styleId="Char">
    <w:name w:val="메모 텍스트 Char"/>
    <w:basedOn w:val="a0"/>
    <w:link w:val="a6"/>
    <w:uiPriority w:val="99"/>
    <w:semiHidden/>
    <w:rsid w:val="00EB2C0D"/>
    <w:rPr>
      <w:rFonts w:ascii="Times New Roman" w:eastAsia="Times New Roman" w:hAnsi="Times New Roman"/>
      <w:kern w:val="0"/>
      <w:sz w:val="24"/>
      <w:szCs w:val="24"/>
      <w:lang w:eastAsia="en-US"/>
    </w:rPr>
  </w:style>
  <w:style w:type="paragraph" w:styleId="a7">
    <w:name w:val="annotation subject"/>
    <w:basedOn w:val="a6"/>
    <w:next w:val="a6"/>
    <w:link w:val="Char0"/>
    <w:uiPriority w:val="99"/>
    <w:semiHidden/>
    <w:unhideWhenUsed/>
    <w:rsid w:val="00EB2C0D"/>
    <w:rPr>
      <w:b/>
      <w:bCs/>
    </w:rPr>
  </w:style>
  <w:style w:type="character" w:customStyle="1" w:styleId="Char0">
    <w:name w:val="메모 주제 Char"/>
    <w:basedOn w:val="Char"/>
    <w:link w:val="a7"/>
    <w:uiPriority w:val="99"/>
    <w:semiHidden/>
    <w:rsid w:val="00EB2C0D"/>
    <w:rPr>
      <w:rFonts w:ascii="Times New Roman" w:eastAsia="Times New Roman" w:hAnsi="Times New Roman"/>
      <w:b/>
      <w:bCs/>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732</Words>
  <Characters>4176</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노 은영</dc:creator>
  <cp:keywords/>
  <dc:description/>
  <cp:lastModifiedBy>이향숙</cp:lastModifiedBy>
  <cp:revision>6</cp:revision>
  <dcterms:created xsi:type="dcterms:W3CDTF">2022-08-28T12:36:00Z</dcterms:created>
  <dcterms:modified xsi:type="dcterms:W3CDTF">2023-05-05T11:13:00Z</dcterms:modified>
</cp:coreProperties>
</file>